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BAD" w:rsidRPr="004F16D3" w:rsidRDefault="00226BAD" w:rsidP="00226BAD">
      <w:pPr>
        <w:widowControl/>
        <w:spacing w:line="360" w:lineRule="auto"/>
        <w:rPr>
          <w:rFonts w:ascii="Times New Roman" w:hAnsi="Times New Roman"/>
          <w:b/>
          <w:color w:val="FF0000"/>
          <w:szCs w:val="24"/>
        </w:rPr>
      </w:pPr>
      <w:proofErr w:type="gramStart"/>
      <w:r w:rsidRPr="004F16D3">
        <w:rPr>
          <w:rFonts w:ascii="Times New Roman" w:hAnsi="Times New Roman" w:hint="eastAsia"/>
          <w:b/>
          <w:color w:val="FF0000"/>
          <w:szCs w:val="24"/>
        </w:rPr>
        <w:t xml:space="preserve">Supplementary </w:t>
      </w:r>
      <w:r w:rsidRPr="004F16D3">
        <w:rPr>
          <w:rFonts w:ascii="Times New Roman" w:hAnsi="Times New Roman"/>
          <w:b/>
          <w:color w:val="FF0000"/>
          <w:szCs w:val="24"/>
        </w:rPr>
        <w:t>Table 1.</w:t>
      </w:r>
      <w:proofErr w:type="gramEnd"/>
      <w:r w:rsidRPr="004F16D3">
        <w:rPr>
          <w:rFonts w:ascii="Times New Roman" w:hAnsi="Times New Roman"/>
          <w:b/>
          <w:color w:val="FF0000"/>
          <w:szCs w:val="24"/>
        </w:rPr>
        <w:t xml:space="preserve"> General characteristics of the </w:t>
      </w:r>
      <w:r w:rsidRPr="004F16D3">
        <w:rPr>
          <w:rFonts w:ascii="Times New Roman" w:hAnsi="Times New Roman" w:hint="eastAsia"/>
          <w:b/>
          <w:color w:val="FF0000"/>
          <w:szCs w:val="24"/>
        </w:rPr>
        <w:t>patients with mild to moderate obstructive sleep apnea (OSA) and those with severe OSA</w:t>
      </w:r>
    </w:p>
    <w:tbl>
      <w:tblPr>
        <w:tblW w:w="0" w:type="auto"/>
        <w:jc w:val="center"/>
        <w:tblInd w:w="-1544" w:type="dxa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3181"/>
        <w:gridCol w:w="2055"/>
        <w:gridCol w:w="2056"/>
        <w:gridCol w:w="2056"/>
      </w:tblGrid>
      <w:tr w:rsidR="004F16D3" w:rsidRPr="004F16D3" w:rsidTr="0096323C">
        <w:trPr>
          <w:jc w:val="center"/>
        </w:trPr>
        <w:tc>
          <w:tcPr>
            <w:tcW w:w="3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bCs/>
                <w:color w:val="FF000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bCs/>
                <w:color w:val="FF0000"/>
                <w:szCs w:val="24"/>
              </w:rPr>
              <w:t xml:space="preserve">Mean 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 standard deviation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</w:rPr>
            </w:pP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bCs/>
                <w:color w:val="FF0000"/>
                <w:szCs w:val="24"/>
              </w:rPr>
              <w:t>Characteristic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AEF" w:rsidRDefault="00357AEF" w:rsidP="004F4A28">
            <w:pPr>
              <w:spacing w:line="360" w:lineRule="auto"/>
              <w:jc w:val="center"/>
              <w:rPr>
                <w:rFonts w:ascii="Times New Roman" w:hAnsi="Times New Roman" w:hint="eastAsia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  <w:szCs w:val="24"/>
              </w:rPr>
              <w:t>M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ild to moderate</w:t>
            </w:r>
          </w:p>
          <w:p w:rsidR="00A24ABC" w:rsidRPr="004F16D3" w:rsidRDefault="00A24ABC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Cs w:val="24"/>
              </w:rPr>
              <w:t>OSA group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AEF" w:rsidRDefault="00A24ABC" w:rsidP="004F4A28">
            <w:pPr>
              <w:spacing w:line="360" w:lineRule="auto"/>
              <w:jc w:val="center"/>
              <w:rPr>
                <w:rFonts w:ascii="Times New Roman" w:hAnsi="Times New Roman" w:hint="eastAsia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  <w:szCs w:val="24"/>
              </w:rPr>
              <w:t>S</w:t>
            </w:r>
            <w:r w:rsidR="00357AEF" w:rsidRPr="004F16D3">
              <w:rPr>
                <w:rFonts w:ascii="Times New Roman" w:hAnsi="Times New Roman" w:hint="eastAsia"/>
                <w:color w:val="FF0000"/>
                <w:szCs w:val="24"/>
              </w:rPr>
              <w:t>evere</w:t>
            </w:r>
          </w:p>
          <w:p w:rsidR="00A24ABC" w:rsidRPr="004F16D3" w:rsidRDefault="00A24ABC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Cs w:val="24"/>
              </w:rPr>
              <w:t>OSA group</w:t>
            </w:r>
            <w:bookmarkStart w:id="0" w:name="_GoBack"/>
            <w:bookmarkEnd w:id="0"/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P</w:t>
            </w:r>
            <w:r w:rsidR="00BF2B75" w:rsidRPr="004F16D3">
              <w:rPr>
                <w:rFonts w:ascii="Times New Roman" w:hAnsi="Times New Roman" w:hint="eastAsia"/>
                <w:color w:val="FF0000"/>
                <w:szCs w:val="24"/>
              </w:rPr>
              <w:t xml:space="preserve"> vale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  <w:szCs w:val="24"/>
              </w:rPr>
              <w:t>Sample size (n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4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4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7AEF" w:rsidRPr="004F16D3" w:rsidRDefault="00357AEF" w:rsidP="008347A9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  <w:szCs w:val="24"/>
              </w:rPr>
              <w:t>Age (year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55.9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8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60.1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8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204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  <w:szCs w:val="24"/>
              </w:rPr>
              <w:t>Education (year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2.1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3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4.2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2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067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  <w:szCs w:val="24"/>
              </w:rPr>
              <w:t>Sex (Female/Male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  <w:szCs w:val="24"/>
              </w:rPr>
              <w:t>Epworth Sleepiness Sc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0.3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6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0.7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6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866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AEF" w:rsidRPr="004F16D3" w:rsidRDefault="00357AEF" w:rsidP="00E65BBE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</w:rPr>
              <w:t>Sleep efficienc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7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8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143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AEF" w:rsidRPr="004F16D3" w:rsidRDefault="00357AEF" w:rsidP="00E65BBE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</w:rPr>
              <w:t>WASO count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8.3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3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24.4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5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270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AEF" w:rsidRPr="004F16D3" w:rsidRDefault="00357AEF" w:rsidP="00E65BBE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4F16D3">
              <w:rPr>
                <w:rFonts w:ascii="Times New Roman" w:hAnsi="Times New Roman" w:hint="eastAsia"/>
                <w:color w:val="FF0000"/>
              </w:rPr>
              <w:t>WASO time (minute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55.4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50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42.1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22.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378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  <w:szCs w:val="24"/>
              </w:rPr>
              <w:t>Apn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e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a-Hypopnea Index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9.6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8.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58.9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20.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&lt;0.001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  <w:szCs w:val="24"/>
              </w:rPr>
              <w:t>Oxygen Desaturation Index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14.3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9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42.5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22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&lt;0.001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/>
                <w:color w:val="FF0000"/>
              </w:rPr>
              <w:t>N</w:t>
            </w:r>
            <w:r w:rsidRPr="004F16D3">
              <w:rPr>
                <w:rFonts w:ascii="Times New Roman" w:hAnsi="Times New Roman" w:hint="eastAsia"/>
                <w:color w:val="FF0000"/>
              </w:rPr>
              <w:t xml:space="preserve">adir 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SaO2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8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8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021</w:t>
            </w:r>
          </w:p>
        </w:tc>
      </w:tr>
      <w:tr w:rsidR="004F16D3" w:rsidRPr="004F16D3" w:rsidTr="0096323C">
        <w:trPr>
          <w:jc w:val="center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57AEF" w:rsidRPr="004F16D3" w:rsidRDefault="00357AEF" w:rsidP="00D12DA6">
            <w:pPr>
              <w:spacing w:line="360" w:lineRule="auto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 xml:space="preserve">CASI 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Total Score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92.5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6.7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AEF" w:rsidRPr="004F16D3" w:rsidRDefault="00357AEF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92.7</w:t>
            </w:r>
            <w:r w:rsidRPr="004F16D3">
              <w:rPr>
                <w:rFonts w:ascii="Times New Roman" w:hAnsi="Times New Roman"/>
                <w:color w:val="FF0000"/>
                <w:szCs w:val="24"/>
              </w:rPr>
              <w:t>±</w:t>
            </w: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5.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AEF" w:rsidRPr="004F16D3" w:rsidRDefault="00BF2B75" w:rsidP="004F4A2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4F16D3">
              <w:rPr>
                <w:rFonts w:ascii="Times New Roman" w:hAnsi="Times New Roman" w:hint="eastAsia"/>
                <w:color w:val="FF0000"/>
                <w:szCs w:val="24"/>
              </w:rPr>
              <w:t>0.950</w:t>
            </w:r>
          </w:p>
        </w:tc>
      </w:tr>
    </w:tbl>
    <w:p w:rsidR="00226BAD" w:rsidRPr="004F16D3" w:rsidRDefault="00226BAD" w:rsidP="00226BAD">
      <w:pPr>
        <w:spacing w:line="360" w:lineRule="auto"/>
        <w:rPr>
          <w:color w:val="FF0000"/>
        </w:rPr>
      </w:pPr>
      <w:r w:rsidRPr="004F16D3">
        <w:rPr>
          <w:rFonts w:ascii="Times New Roman" w:hAnsi="Times New Roman"/>
          <w:color w:val="FF0000"/>
          <w:kern w:val="0"/>
          <w:szCs w:val="24"/>
        </w:rPr>
        <w:t xml:space="preserve">Parametric continuous variables presented as mean ± standard deviation. </w:t>
      </w:r>
      <w:proofErr w:type="gramStart"/>
      <w:r w:rsidRPr="004F16D3">
        <w:rPr>
          <w:rFonts w:ascii="Times New Roman" w:hAnsi="Times New Roman"/>
          <w:color w:val="FF0000"/>
          <w:kern w:val="0"/>
          <w:szCs w:val="24"/>
          <w:shd w:val="clear" w:color="auto" w:fill="FFFFFE"/>
        </w:rPr>
        <w:t>CASI, Cognitive Abilities Screening Instrument</w:t>
      </w:r>
      <w:r w:rsidRPr="004F16D3">
        <w:rPr>
          <w:rFonts w:ascii="Times New Roman" w:hAnsi="Times New Roman" w:hint="eastAsia"/>
          <w:color w:val="FF0000"/>
          <w:kern w:val="0"/>
          <w:szCs w:val="24"/>
        </w:rPr>
        <w:t xml:space="preserve">; WASO, </w:t>
      </w:r>
      <w:r w:rsidRPr="004F16D3">
        <w:rPr>
          <w:rFonts w:ascii="Times New Roman" w:hAnsi="Times New Roman"/>
          <w:color w:val="FF0000"/>
          <w:kern w:val="0"/>
          <w:szCs w:val="24"/>
        </w:rPr>
        <w:t>wake after sleep onset</w:t>
      </w:r>
      <w:r w:rsidRPr="004F16D3">
        <w:rPr>
          <w:rFonts w:ascii="Times New Roman" w:hAnsi="Times New Roman" w:hint="eastAsia"/>
          <w:color w:val="FF0000"/>
          <w:kern w:val="0"/>
          <w:szCs w:val="24"/>
        </w:rPr>
        <w:t>.</w:t>
      </w:r>
      <w:proofErr w:type="gramEnd"/>
    </w:p>
    <w:p w:rsidR="00746EFD" w:rsidRPr="004F16D3" w:rsidRDefault="00746EFD">
      <w:pPr>
        <w:rPr>
          <w:color w:val="FF0000"/>
        </w:rPr>
      </w:pPr>
    </w:p>
    <w:sectPr w:rsidR="00746EFD" w:rsidRPr="004F16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DD0" w:rsidRDefault="00B74DD0" w:rsidP="00226BAD">
      <w:r>
        <w:separator/>
      </w:r>
    </w:p>
  </w:endnote>
  <w:endnote w:type="continuationSeparator" w:id="0">
    <w:p w:rsidR="00B74DD0" w:rsidRDefault="00B74DD0" w:rsidP="00226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DD0" w:rsidRDefault="00B74DD0" w:rsidP="00226BAD">
      <w:r>
        <w:separator/>
      </w:r>
    </w:p>
  </w:footnote>
  <w:footnote w:type="continuationSeparator" w:id="0">
    <w:p w:rsidR="00B74DD0" w:rsidRDefault="00B74DD0" w:rsidP="00226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023"/>
    <w:rsid w:val="00226BAD"/>
    <w:rsid w:val="002A4EBE"/>
    <w:rsid w:val="00357AEF"/>
    <w:rsid w:val="004F16D3"/>
    <w:rsid w:val="004F4A28"/>
    <w:rsid w:val="00597DFF"/>
    <w:rsid w:val="006D7BB3"/>
    <w:rsid w:val="00725023"/>
    <w:rsid w:val="00746EFD"/>
    <w:rsid w:val="008347A9"/>
    <w:rsid w:val="00A24ABC"/>
    <w:rsid w:val="00B74DD0"/>
    <w:rsid w:val="00BA2326"/>
    <w:rsid w:val="00BF2B75"/>
    <w:rsid w:val="00D95644"/>
    <w:rsid w:val="00E6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B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B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6BA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6B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6BA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B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B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6BA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6B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6B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</dc:creator>
  <cp:keywords/>
  <dc:description/>
  <cp:lastModifiedBy>tin</cp:lastModifiedBy>
  <cp:revision>12</cp:revision>
  <dcterms:created xsi:type="dcterms:W3CDTF">2020-08-20T23:11:00Z</dcterms:created>
  <dcterms:modified xsi:type="dcterms:W3CDTF">2020-09-02T09:51:00Z</dcterms:modified>
</cp:coreProperties>
</file>